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50" w:hanging="1260"/>
        <w:jc w:val="both"/>
        <w:rPr/>
      </w:pPr>
      <w:r>
        <w:rPr>
          <w:b/>
        </w:rPr>
        <w:t>Table S2 Chi square values of microsatellite markers showing segregation distortion among F</w:t>
      </w:r>
      <w:r>
        <w:rPr>
          <w:b/>
          <w:vertAlign w:val="subscript"/>
        </w:rPr>
        <w:t>2</w:t>
      </w:r>
      <w:r>
        <w:rPr>
          <w:b/>
        </w:rPr>
        <w:t xml:space="preserve"> population of Basmati370/Jaya</w:t>
      </w:r>
    </w:p>
    <w:p>
      <w:pPr>
        <w:pStyle w:val="Normal"/>
        <w:ind w:left="720" w:hanging="72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998"/>
        <w:gridCol w:w="1257"/>
        <w:gridCol w:w="1559"/>
        <w:gridCol w:w="1273"/>
        <w:gridCol w:w="1257"/>
      </w:tblGrid>
      <w:tr>
        <w:trPr>
          <w:trHeight w:val="144" w:hRule="atLeast"/>
        </w:trPr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.No.</w:t>
            </w:r>
          </w:p>
        </w:tc>
        <w:tc>
          <w:tcPr>
            <w:tcW w:w="9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rker</w:t>
            </w:r>
          </w:p>
        </w:tc>
        <w:tc>
          <w:tcPr>
            <w:tcW w:w="125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omosom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Chi square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kewness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9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0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5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6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8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12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7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3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5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2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73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.3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196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827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7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7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89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7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2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4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7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7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63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6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1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2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84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9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8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61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4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12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4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9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8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8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L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5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5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86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7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36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6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1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7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6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.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9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8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6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1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3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6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6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5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9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4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3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2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2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6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8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3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3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3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74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8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2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.No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rker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Chi squar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kewness</w:t>
            </w:r>
          </w:p>
        </w:tc>
      </w:tr>
      <w:tr>
        <w:trPr>
          <w:trHeight w:val="144" w:hRule="atLeast"/>
        </w:trPr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3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93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90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86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4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6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5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3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6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2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5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X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5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XSS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2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3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1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2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64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6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79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22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8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73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8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7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3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2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4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.6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5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4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4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.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g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7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7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5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8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8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01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6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.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32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25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5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4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R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smati370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7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5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1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1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5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8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7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7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4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6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9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59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4B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ya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18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7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75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0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9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8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  <w:tr>
        <w:trPr>
          <w:trHeight w:val="144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235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35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zygote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0:43:00Z</dcterms:created>
  <dc:creator>vlnreddy</dc:creator>
  <dc:description/>
  <cp:keywords/>
  <dc:language>en-US</dc:language>
  <cp:lastModifiedBy>welcome</cp:lastModifiedBy>
  <dcterms:modified xsi:type="dcterms:W3CDTF">2014-09-02T10:15:00Z</dcterms:modified>
  <cp:revision>3</cp:revision>
  <dc:subject/>
  <dc:title/>
</cp:coreProperties>
</file>